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0AE2" w:rsidRDefault="003E51E9">
      <w:pPr>
        <w:pStyle w:val="Tabletitle"/>
        <w:spacing w:before="0" w:line="240" w:lineRule="auto"/>
        <w:jc w:val="center"/>
        <w:rPr>
          <w:b/>
          <w:lang w:val="en-GB"/>
        </w:rPr>
      </w:pPr>
      <w:r w:rsidRPr="003E51E9">
        <w:rPr>
          <w:rFonts w:cs="Times New Roman"/>
          <w:szCs w:val="21"/>
        </w:rPr>
        <w:t>S2 Table</w:t>
      </w:r>
      <w:bookmarkStart w:id="0" w:name="_GoBack"/>
      <w:bookmarkEnd w:id="0"/>
      <w:r>
        <w:rPr>
          <w:rFonts w:cs="Times New Roman"/>
          <w:szCs w:val="21"/>
        </w:rPr>
        <w:t>. Search terms included for each library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50AE2">
        <w:tc>
          <w:tcPr>
            <w:tcW w:w="8296" w:type="dxa"/>
          </w:tcPr>
          <w:p w:rsidR="00250AE2" w:rsidRDefault="003E51E9">
            <w:pPr>
              <w:spacing w:beforeLines="50" w:before="156" w:afterLines="50" w:after="156" w:line="300" w:lineRule="exact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PUBMED</w:t>
            </w:r>
            <w:r>
              <w:rPr>
                <w:rFonts w:cs="Times New Roman"/>
                <w:b/>
                <w:szCs w:val="21"/>
              </w:rPr>
              <w:t xml:space="preserve">  32</w:t>
            </w:r>
          </w:p>
          <w:p w:rsidR="00250AE2" w:rsidRDefault="003E51E9">
            <w:pPr>
              <w:spacing w:afterLines="50" w:after="156" w:line="300" w:lineRule="exac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(((Bullous Pemphigoid[Title/Abstract]) OR (Pemphigoid[Title/Abstract])) OR (Pemphigoids[Title/Abstract])) AND (((((((((((((((Dementia[Mesh]) OR (Dementias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 xml:space="preserve">])) OR </w:t>
            </w:r>
            <w:r>
              <w:rPr>
                <w:rFonts w:cs="Times New Roman" w:hint="eastAsia"/>
                <w:szCs w:val="21"/>
              </w:rPr>
              <w:t>(Amentia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Amentias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Senile Paranoid Dementia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Dementias, Senile Paranoid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Paranoid Dementia, Senile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Paranoid Dementias, Senile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Senile Paranoid Dementia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Familial Dem</w:t>
            </w:r>
            <w:r>
              <w:rPr>
                <w:rFonts w:cs="Times New Roman" w:hint="eastAsia"/>
                <w:szCs w:val="21"/>
              </w:rPr>
              <w:t>entia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Dementias, Familial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((((((((((((((("Alzheimer Disease"[Mesh]) OR ("Alzheimer Dementia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Alzheimer Dementia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Dementia, Alzheimer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</w:t>
            </w:r>
            <w:proofErr w:type="spellStart"/>
            <w:r>
              <w:rPr>
                <w:rFonts w:cs="Times New Roman" w:hint="eastAsia"/>
                <w:szCs w:val="21"/>
              </w:rPr>
              <w:t>Alzheimers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Disease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Dementia, Senile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Senile Dementia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Dementia, Alzheimer Type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Alzheimer Type Dementia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Alzheimer-Type Dementia"(ATD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) OR ("Alzheimer Syndrome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</w:t>
            </w:r>
            <w:proofErr w:type="spellStart"/>
            <w:r>
              <w:rPr>
                <w:rFonts w:cs="Times New Roman" w:hint="eastAsia"/>
                <w:szCs w:val="21"/>
              </w:rPr>
              <w:t>Alzheimers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Disease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Alzheimer Disease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</w:t>
            </w:r>
            <w:r>
              <w:rPr>
                <w:rFonts w:cs="Times New Roman" w:hint="eastAsia"/>
                <w:szCs w:val="21"/>
              </w:rPr>
              <w:t xml:space="preserve"> ("</w:t>
            </w:r>
            <w:proofErr w:type="spellStart"/>
            <w:r>
              <w:rPr>
                <w:rFonts w:cs="Times New Roman" w:hint="eastAsia"/>
                <w:szCs w:val="21"/>
              </w:rPr>
              <w:t>Alzheimers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Disease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Familial Alzheimer Disease"(FAD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) OR ("Presenile Alzheimer Dementia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) OR (((((((("Dementia, Vascular"[Mesh]) OR ("Dementias, Vascular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Vascular Dementia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Vascular Dementia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Dementia, Subcortical Vascular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Arteriosclerotic Dementia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Binswanger Disease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Vascular Dementia, Subcortical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) OR (((((((("Mixed Dementias"[Mesh]) OR ("Dementia, Mixed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Mixed Dementia"[</w:t>
            </w:r>
            <w:proofErr w:type="spellStart"/>
            <w:r>
              <w:rPr>
                <w:rFonts w:cs="Times New Roman" w:hint="eastAsia"/>
                <w:szCs w:val="21"/>
              </w:rPr>
              <w:t>t</w:t>
            </w:r>
            <w:r>
              <w:rPr>
                <w:rFonts w:cs="Times New Roman" w:hint="eastAsia"/>
                <w:szCs w:val="21"/>
              </w:rPr>
              <w:t>iab</w:t>
            </w:r>
            <w:proofErr w:type="spellEnd"/>
            <w:r>
              <w:rPr>
                <w:rFonts w:cs="Times New Roman" w:hint="eastAsia"/>
                <w:szCs w:val="21"/>
              </w:rPr>
              <w:t>])) OR ("Mixed-Etiology Dementia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Dementia, Mixed-Etiology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Mixed Etiology Dementia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Mixed-Etiology Dementia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"Multiple-Etiology Dementia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)) AND ((((((("Cohort Studies"[Mesh]) "Follow-Up Stud</w:t>
            </w:r>
            <w:r>
              <w:rPr>
                <w:rFonts w:cs="Times New Roman" w:hint="eastAsia"/>
                <w:szCs w:val="21"/>
              </w:rPr>
              <w:t>ies"[Mesh]) OR "Longitudinal Studies"[Mesh]) OR "Prospective Studies"[Mesh]) OR "Retrospective Studies"[Mesh]) OR "Cross-Sectional Studies"[Mesh]) OR ((((Cohort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 OR Cross-Sectional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 OR "Cross Sectional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 OR Longitudinal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 AND (((elde</w:t>
            </w:r>
            <w:r>
              <w:rPr>
                <w:rFonts w:cs="Times New Roman" w:hint="eastAsia"/>
                <w:szCs w:val="21"/>
              </w:rPr>
              <w:t>rly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 OR "old adults"[</w:t>
            </w:r>
            <w:proofErr w:type="spellStart"/>
            <w:r>
              <w:rPr>
                <w:rFonts w:cs="Times New Roman" w:hint="eastAsia"/>
                <w:szCs w:val="21"/>
              </w:rPr>
              <w:t>tiab</w:t>
            </w:r>
            <w:proofErr w:type="spellEnd"/>
            <w:r>
              <w:rPr>
                <w:rFonts w:cs="Times New Roman" w:hint="eastAsia"/>
                <w:szCs w:val="21"/>
              </w:rPr>
              <w:t>])) OR ((Aged[Mesh]) OR "Middle Aged"[Mesh])))</w:t>
            </w:r>
          </w:p>
        </w:tc>
      </w:tr>
      <w:tr w:rsidR="00250AE2">
        <w:tc>
          <w:tcPr>
            <w:tcW w:w="8296" w:type="dxa"/>
          </w:tcPr>
          <w:p w:rsidR="00250AE2" w:rsidRDefault="003E51E9">
            <w:pPr>
              <w:spacing w:beforeLines="50" w:before="156" w:afterLines="50" w:after="156" w:line="300" w:lineRule="exact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EMBASE</w:t>
            </w:r>
            <w:r>
              <w:rPr>
                <w:rFonts w:cs="Times New Roman"/>
                <w:b/>
                <w:szCs w:val="21"/>
              </w:rPr>
              <w:t xml:space="preserve"> (Elsevier) 88</w:t>
            </w:r>
          </w:p>
          <w:p w:rsidR="00250AE2" w:rsidRDefault="003E51E9">
            <w:pPr>
              <w:spacing w:afterLines="50" w:after="156" w:line="300" w:lineRule="exac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((('Bullous Pemphigoid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 OR (</w:t>
            </w:r>
            <w:proofErr w:type="spellStart"/>
            <w:r>
              <w:rPr>
                <w:rFonts w:cs="Times New Roman" w:hint="eastAsia"/>
                <w:szCs w:val="21"/>
              </w:rPr>
              <w:t>Pemphigoid:ti,ab</w:t>
            </w:r>
            <w:proofErr w:type="spellEnd"/>
            <w:r>
              <w:rPr>
                <w:rFonts w:cs="Times New Roman" w:hint="eastAsia"/>
                <w:szCs w:val="21"/>
              </w:rPr>
              <w:t>)) OR (</w:t>
            </w:r>
            <w:proofErr w:type="spellStart"/>
            <w:r>
              <w:rPr>
                <w:rFonts w:cs="Times New Roman" w:hint="eastAsia"/>
                <w:szCs w:val="21"/>
              </w:rPr>
              <w:t>Pemphigoids:ti,ab</w:t>
            </w:r>
            <w:proofErr w:type="spellEnd"/>
            <w:r>
              <w:rPr>
                <w:rFonts w:cs="Times New Roman" w:hint="eastAsia"/>
                <w:szCs w:val="21"/>
              </w:rPr>
              <w:t>)) AND (((((((((((((((Dementia/exp) OR (</w:t>
            </w:r>
            <w:proofErr w:type="spellStart"/>
            <w:r>
              <w:rPr>
                <w:rFonts w:cs="Times New Roman" w:hint="eastAsia"/>
                <w:szCs w:val="21"/>
              </w:rPr>
              <w:t>Dementias:ti,ab</w:t>
            </w:r>
            <w:proofErr w:type="spellEnd"/>
            <w:r>
              <w:rPr>
                <w:rFonts w:cs="Times New Roman" w:hint="eastAsia"/>
                <w:szCs w:val="21"/>
              </w:rPr>
              <w:t>)) OR (</w:t>
            </w:r>
            <w:proofErr w:type="spellStart"/>
            <w:r>
              <w:rPr>
                <w:rFonts w:cs="Times New Roman" w:hint="eastAsia"/>
                <w:szCs w:val="21"/>
              </w:rPr>
              <w:t>Amentia:ti,ab</w:t>
            </w:r>
            <w:proofErr w:type="spellEnd"/>
            <w:r>
              <w:rPr>
                <w:rFonts w:cs="Times New Roman" w:hint="eastAsia"/>
                <w:szCs w:val="21"/>
              </w:rPr>
              <w:t xml:space="preserve">)) OR </w:t>
            </w:r>
            <w:r>
              <w:rPr>
                <w:rFonts w:cs="Times New Roman" w:hint="eastAsia"/>
                <w:szCs w:val="21"/>
              </w:rPr>
              <w:t>(</w:t>
            </w:r>
            <w:proofErr w:type="spellStart"/>
            <w:r>
              <w:rPr>
                <w:rFonts w:cs="Times New Roman" w:hint="eastAsia"/>
                <w:szCs w:val="21"/>
              </w:rPr>
              <w:t>Amentias:ti,ab</w:t>
            </w:r>
            <w:proofErr w:type="spellEnd"/>
            <w:r>
              <w:rPr>
                <w:rFonts w:cs="Times New Roman" w:hint="eastAsia"/>
                <w:szCs w:val="21"/>
              </w:rPr>
              <w:t>)) OR ('Senile Paranoid Dement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Dementias, Senile Paranoid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Paranoid Dementia, Senile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Paranoid Dementias, Senile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Senile Paranoid Dementia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Familial Dement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</w:t>
            </w:r>
            <w:r>
              <w:rPr>
                <w:rFonts w:cs="Times New Roman" w:hint="eastAsia"/>
                <w:szCs w:val="21"/>
              </w:rPr>
              <w:t>Dementias, Familial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((((((((((((((('Alzheimer Disease'/exp) OR ('Alzheimer Dement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Alzheimer Dementia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Dementia, Alzheimer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</w:t>
            </w:r>
            <w:proofErr w:type="spellStart"/>
            <w:r>
              <w:rPr>
                <w:rFonts w:cs="Times New Roman" w:hint="eastAsia"/>
                <w:szCs w:val="21"/>
              </w:rPr>
              <w:t>Alzheimers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Disease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Dementia, Senile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Senile Dement</w:t>
            </w:r>
            <w:r>
              <w:rPr>
                <w:rFonts w:cs="Times New Roman" w:hint="eastAsia"/>
                <w:szCs w:val="21"/>
              </w:rPr>
              <w:t>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Dementia, Alzheimer Type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Alzheimer Type Dement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Alzheimer-Type Dementia' (</w:t>
            </w:r>
            <w:proofErr w:type="spellStart"/>
            <w:r>
              <w:rPr>
                <w:rFonts w:cs="Times New Roman" w:hint="eastAsia"/>
                <w:szCs w:val="21"/>
              </w:rPr>
              <w:t>ATD:ti,ab</w:t>
            </w:r>
            <w:proofErr w:type="spellEnd"/>
            <w:r>
              <w:rPr>
                <w:rFonts w:cs="Times New Roman" w:hint="eastAsia"/>
                <w:szCs w:val="21"/>
              </w:rPr>
              <w:t>))) OR ('Alzheimer Syndrome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</w:t>
            </w:r>
            <w:proofErr w:type="spellStart"/>
            <w:r>
              <w:rPr>
                <w:rFonts w:cs="Times New Roman" w:hint="eastAsia"/>
                <w:szCs w:val="21"/>
              </w:rPr>
              <w:t>Alzheimers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Disease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Alzheimer Disease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</w:t>
            </w:r>
            <w:proofErr w:type="spellStart"/>
            <w:r>
              <w:rPr>
                <w:rFonts w:cs="Times New Roman" w:hint="eastAsia"/>
                <w:szCs w:val="21"/>
              </w:rPr>
              <w:t>Alzheimers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Disease</w:t>
            </w:r>
            <w:r>
              <w:rPr>
                <w:rFonts w:cs="Times New Roman" w:hint="eastAsia"/>
                <w:szCs w:val="21"/>
              </w:rPr>
              <w:t>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Familial Alzheimer Disease' (</w:t>
            </w:r>
            <w:proofErr w:type="spellStart"/>
            <w:r>
              <w:rPr>
                <w:rFonts w:cs="Times New Roman" w:hint="eastAsia"/>
                <w:szCs w:val="21"/>
              </w:rPr>
              <w:t>FAD:ti,ab</w:t>
            </w:r>
            <w:proofErr w:type="spellEnd"/>
            <w:r>
              <w:rPr>
                <w:rFonts w:cs="Times New Roman" w:hint="eastAsia"/>
                <w:szCs w:val="21"/>
              </w:rPr>
              <w:t>))) OR ('Presenile Alzheimer Dement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) OR (((((((('Dementia, Vascular'/exp) OR ('Dementias, Vascular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Vascular Dementia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Vascular Dement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Dementia, Sub</w:t>
            </w:r>
            <w:r>
              <w:rPr>
                <w:rFonts w:cs="Times New Roman" w:hint="eastAsia"/>
                <w:szCs w:val="21"/>
              </w:rPr>
              <w:t>cortical Vascular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Arteriosclerotic Dement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Binswanger Disease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Vascular Dementia, Subcortical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) OR (((((((('Mixed Dementias'/exp) OR ('Dementia, Mixed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Mixed Dement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Mixed-Etiolo</w:t>
            </w:r>
            <w:r>
              <w:rPr>
                <w:rFonts w:cs="Times New Roman" w:hint="eastAsia"/>
                <w:szCs w:val="21"/>
              </w:rPr>
              <w:t xml:space="preserve">gy </w:t>
            </w:r>
            <w:r>
              <w:rPr>
                <w:rFonts w:cs="Times New Roman" w:hint="eastAsia"/>
                <w:szCs w:val="21"/>
              </w:rPr>
              <w:lastRenderedPageBreak/>
              <w:t>Dementia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Dementia, Mixed-Etiology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Mixed Etiology Dementia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Mixed-Etiology Dementia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R ('Multiple-Etiology Dementia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)) AND ((((((('Cohort Studies'/exp) 'Follow-Up Studies'/exp) OR 'Longitudinal</w:t>
            </w:r>
            <w:r>
              <w:rPr>
                <w:rFonts w:cs="Times New Roman" w:hint="eastAsia"/>
                <w:szCs w:val="21"/>
              </w:rPr>
              <w:t xml:space="preserve"> Studies'/exp) OR 'Prospective Studies'/exp) OR 'Retrospective Studies'/exp) OR 'Cross-Sectional Studies'/exp) OR ((((</w:t>
            </w:r>
            <w:proofErr w:type="spellStart"/>
            <w:r>
              <w:rPr>
                <w:rFonts w:cs="Times New Roman" w:hint="eastAsia"/>
                <w:szCs w:val="21"/>
              </w:rPr>
              <w:t>Cohort:ti,ab</w:t>
            </w:r>
            <w:proofErr w:type="spellEnd"/>
            <w:r>
              <w:rPr>
                <w:rFonts w:cs="Times New Roman" w:hint="eastAsia"/>
                <w:szCs w:val="21"/>
              </w:rPr>
              <w:t xml:space="preserve">) OR </w:t>
            </w:r>
            <w:proofErr w:type="spellStart"/>
            <w:r>
              <w:rPr>
                <w:rFonts w:cs="Times New Roman" w:hint="eastAsia"/>
                <w:szCs w:val="21"/>
              </w:rPr>
              <w:t>Cross-Sectional:ti,ab</w:t>
            </w:r>
            <w:proofErr w:type="spellEnd"/>
            <w:r>
              <w:rPr>
                <w:rFonts w:cs="Times New Roman" w:hint="eastAsia"/>
                <w:szCs w:val="21"/>
              </w:rPr>
              <w:t>) OR 'Cross Sectional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 xml:space="preserve">) OR </w:t>
            </w:r>
            <w:proofErr w:type="spellStart"/>
            <w:r>
              <w:rPr>
                <w:rFonts w:cs="Times New Roman" w:hint="eastAsia"/>
                <w:szCs w:val="21"/>
              </w:rPr>
              <w:t>Longitudinal:ti,ab</w:t>
            </w:r>
            <w:proofErr w:type="spellEnd"/>
            <w:r>
              <w:rPr>
                <w:rFonts w:cs="Times New Roman" w:hint="eastAsia"/>
                <w:szCs w:val="21"/>
              </w:rPr>
              <w:t>) AND (((</w:t>
            </w:r>
            <w:proofErr w:type="spellStart"/>
            <w:r>
              <w:rPr>
                <w:rFonts w:cs="Times New Roman" w:hint="eastAsia"/>
                <w:szCs w:val="21"/>
              </w:rPr>
              <w:t>elderly:ti,ab</w:t>
            </w:r>
            <w:proofErr w:type="spellEnd"/>
            <w:r>
              <w:rPr>
                <w:rFonts w:cs="Times New Roman" w:hint="eastAsia"/>
                <w:szCs w:val="21"/>
              </w:rPr>
              <w:t>) OR 'old adults':</w:t>
            </w:r>
            <w:proofErr w:type="spellStart"/>
            <w:r>
              <w:rPr>
                <w:rFonts w:cs="Times New Roman" w:hint="eastAsia"/>
                <w:szCs w:val="21"/>
              </w:rPr>
              <w:t>ti,ab</w:t>
            </w:r>
            <w:proofErr w:type="spellEnd"/>
            <w:r>
              <w:rPr>
                <w:rFonts w:cs="Times New Roman" w:hint="eastAsia"/>
                <w:szCs w:val="21"/>
              </w:rPr>
              <w:t>)) O</w:t>
            </w:r>
            <w:r>
              <w:rPr>
                <w:rFonts w:cs="Times New Roman" w:hint="eastAsia"/>
                <w:szCs w:val="21"/>
              </w:rPr>
              <w:t>R ((Aged/exp) OR 'Middle Aged'/exp))</w:t>
            </w:r>
          </w:p>
        </w:tc>
      </w:tr>
      <w:tr w:rsidR="00250AE2">
        <w:tc>
          <w:tcPr>
            <w:tcW w:w="8296" w:type="dxa"/>
          </w:tcPr>
          <w:p w:rsidR="00250AE2" w:rsidRDefault="003E51E9">
            <w:pPr>
              <w:spacing w:beforeLines="50" w:before="156" w:afterLines="50" w:after="156" w:line="300" w:lineRule="exact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lastRenderedPageBreak/>
              <w:t>WEB OF SCIENCE</w:t>
            </w:r>
            <w:r>
              <w:rPr>
                <w:rFonts w:cs="Times New Roman"/>
                <w:b/>
                <w:szCs w:val="21"/>
              </w:rPr>
              <w:t xml:space="preserve"> 153</w:t>
            </w:r>
          </w:p>
          <w:p w:rsidR="00250AE2" w:rsidRDefault="003E51E9">
            <w:pPr>
              <w:spacing w:afterLines="50" w:after="156" w:line="300" w:lineRule="exact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((("Bullous Pemphigoid") OR (Pemphigoid)) OR (Pemphigoids)) AND (((((((((((((((Dementia) OR (Dementias)) OR (Amentia)) OR (Amentias)) OR ("Senile Paranoid Dementia")) OR ("Dementias, Senile Paranoid"</w:t>
            </w:r>
            <w:r>
              <w:rPr>
                <w:rFonts w:cs="Times New Roman" w:hint="eastAsia"/>
                <w:szCs w:val="21"/>
              </w:rPr>
              <w:t>)) OR ("Paranoid Dementia, Senile")) OR ("Paranoid Dementias, Senile")) OR ("Senile Paranoid Dementias")) OR ("Familial Dementia")) OR ("Dementias, Familial")) OR (((((((((((((((("Alzheimer Disease") OR ("Alzheimer Dementia")) OR ("Alzheimer Dementias")) O</w:t>
            </w:r>
            <w:r>
              <w:rPr>
                <w:rFonts w:cs="Times New Roman" w:hint="eastAsia"/>
                <w:szCs w:val="21"/>
              </w:rPr>
              <w:t>R ("Dementia, Alzheimer")) OR ("</w:t>
            </w:r>
            <w:proofErr w:type="spellStart"/>
            <w:r>
              <w:rPr>
                <w:rFonts w:cs="Times New Roman" w:hint="eastAsia"/>
                <w:szCs w:val="21"/>
              </w:rPr>
              <w:t>Alzheimers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Disease")) OR ("Dementia, Senile")) OR ("Senile Dementia")) OR ("Dementia, Alzheimer Type")) OR ("Alzheimer Type Dementia")) OR ("Alzheimer-Type Dementia"(ATD))) OR ("Alzheimer Syndrome")) OR ("</w:t>
            </w:r>
            <w:proofErr w:type="spellStart"/>
            <w:r>
              <w:rPr>
                <w:rFonts w:cs="Times New Roman" w:hint="eastAsia"/>
                <w:szCs w:val="21"/>
              </w:rPr>
              <w:t>Alzheimers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Diseases</w:t>
            </w:r>
            <w:r>
              <w:rPr>
                <w:rFonts w:cs="Times New Roman" w:hint="eastAsia"/>
                <w:szCs w:val="21"/>
              </w:rPr>
              <w:t>")) OR ("Alzheimer Diseases")) OR ("</w:t>
            </w:r>
            <w:proofErr w:type="spellStart"/>
            <w:r>
              <w:rPr>
                <w:rFonts w:cs="Times New Roman" w:hint="eastAsia"/>
                <w:szCs w:val="21"/>
              </w:rPr>
              <w:t>Alzheimers</w:t>
            </w:r>
            <w:proofErr w:type="spellEnd"/>
            <w:r>
              <w:rPr>
                <w:rFonts w:cs="Times New Roman" w:hint="eastAsia"/>
                <w:szCs w:val="21"/>
              </w:rPr>
              <w:t xml:space="preserve"> Diseases")) OR ("Familial Alzheimer Disease"(FAD))) OR ("Presenile Alzheimer Dementia"))) OR (((((((("Dementia, Vascular") OR ("Dementias, Vascular")) OR ("Vascular Dementias")) OR ("Vascular Dementia")) OR ("</w:t>
            </w:r>
            <w:r>
              <w:rPr>
                <w:rFonts w:cs="Times New Roman" w:hint="eastAsia"/>
                <w:szCs w:val="21"/>
              </w:rPr>
              <w:t>Dementia, Subcortical Vascular")) OR ("Arteriosclerotic Dementia")) OR ("Binswanger Disease")) OR ("Vascular Dementia, Subcortical"))) OR (((((((("Mixed Dementias") OR ("Dementia, Mixed")) OR ("Mixed Dementia")) OR ("Mixed-Etiology Dementias")) OR ("Dement</w:t>
            </w:r>
            <w:r>
              <w:rPr>
                <w:rFonts w:cs="Times New Roman" w:hint="eastAsia"/>
                <w:szCs w:val="21"/>
              </w:rPr>
              <w:t xml:space="preserve">ia, Mixed-Etiology")) OR ("Mixed Etiology Dementias")) OR ("Mixed-Etiology Dementia")) OR ("Multiple-Etiology Dementias")))) AND ((((((("Cohort Studies") "Follow-Up Studies") OR "Longitudinal Studies") OR "Prospective Studies") OR "Retrospective Studies") </w:t>
            </w:r>
            <w:r>
              <w:rPr>
                <w:rFonts w:cs="Times New Roman" w:hint="eastAsia"/>
                <w:szCs w:val="21"/>
              </w:rPr>
              <w:t>OR "Cross-Sectional Studies") OR ((((Cohort) OR Cross-Sectional) OR "Cross Sectional") OR Longitudinal) AND (((elderly) OR "old adults")) OR ((Aged) OR "Middle Aged"))</w:t>
            </w:r>
          </w:p>
        </w:tc>
      </w:tr>
    </w:tbl>
    <w:p w:rsidR="00250AE2" w:rsidRDefault="00250AE2">
      <w:pPr>
        <w:rPr>
          <w:rFonts w:cs="Times New Roman"/>
          <w:szCs w:val="20"/>
        </w:rPr>
        <w:sectPr w:rsidR="00250A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0AE2" w:rsidRDefault="00250AE2">
      <w:pPr>
        <w:pStyle w:val="EndNoteBibliography"/>
        <w:ind w:left="720" w:hanging="720"/>
        <w:rPr>
          <w:sz w:val="21"/>
          <w:szCs w:val="21"/>
        </w:rPr>
      </w:pPr>
    </w:p>
    <w:sectPr w:rsidR="00250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1"/>
    <w:family w:val="modern"/>
    <w:pitch w:val="default"/>
  </w:font>
  <w:font w:name="Arial">
    <w:panose1 w:val="020B0604020202020204"/>
    <w:charset w:val="01"/>
    <w:family w:val="swiss"/>
    <w:pitch w:val="default"/>
  </w:font>
  <w:font w:name="Wingdings">
    <w:panose1 w:val="05000000000000000000"/>
    <w:charset w:val="02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-Roman"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5D0C07"/>
    <w:multiLevelType w:val="multilevel"/>
    <w:tmpl w:val="3C5D0C07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multilevel"/>
    <w:tmpl w:val="5BD96BF8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w0f559hxavemexw0ppzvare9wz9ap9sr2r&quot;&gt;meta&lt;record-ids&gt;&lt;item&gt;5&lt;/item&gt;&lt;item&gt;19&lt;/item&gt;&lt;item&gt;24&lt;/item&gt;&lt;item&gt;26&lt;/item&gt;&lt;item&gt;30&lt;/item&gt;&lt;item&gt;32&lt;/item&gt;&lt;item&gt;33&lt;/item&gt;&lt;item&gt;36&lt;/item&gt;&lt;item&gt;39&lt;/item&gt;&lt;item&gt;46&lt;/item&gt;&lt;item&gt;47&lt;/item&gt;&lt;item&gt;49&lt;/item&gt;&lt;item&gt;51&lt;/item&gt;&lt;item&gt;53&lt;/item&gt;&lt;item&gt;58&lt;/item&gt;&lt;item&gt;63&lt;/item&gt;&lt;/record-ids&gt;&lt;/item&gt;&lt;/Libraries&gt;"/>
  </w:docVars>
  <w:rsids>
    <w:rsidRoot w:val="00E0731B"/>
    <w:rsid w:val="BFFF0469"/>
    <w:rsid w:val="DABB0ECD"/>
    <w:rsid w:val="ED99D66A"/>
    <w:rsid w:val="F3FBEA33"/>
    <w:rsid w:val="FDC73396"/>
    <w:rsid w:val="FF3F85A8"/>
    <w:rsid w:val="000319C8"/>
    <w:rsid w:val="0003765D"/>
    <w:rsid w:val="00054105"/>
    <w:rsid w:val="00086037"/>
    <w:rsid w:val="000A575D"/>
    <w:rsid w:val="000B6D06"/>
    <w:rsid w:val="000C5134"/>
    <w:rsid w:val="0011170A"/>
    <w:rsid w:val="0011251C"/>
    <w:rsid w:val="00164150"/>
    <w:rsid w:val="0016436D"/>
    <w:rsid w:val="001743C5"/>
    <w:rsid w:val="001B18FD"/>
    <w:rsid w:val="001E598A"/>
    <w:rsid w:val="002122C2"/>
    <w:rsid w:val="002150D1"/>
    <w:rsid w:val="00250AE2"/>
    <w:rsid w:val="00256821"/>
    <w:rsid w:val="00270BD5"/>
    <w:rsid w:val="0028582C"/>
    <w:rsid w:val="00285D00"/>
    <w:rsid w:val="002B4806"/>
    <w:rsid w:val="002D2862"/>
    <w:rsid w:val="002D5377"/>
    <w:rsid w:val="002E148A"/>
    <w:rsid w:val="002F6B10"/>
    <w:rsid w:val="00385C85"/>
    <w:rsid w:val="00390403"/>
    <w:rsid w:val="003E51E9"/>
    <w:rsid w:val="0040384B"/>
    <w:rsid w:val="004455B9"/>
    <w:rsid w:val="00482268"/>
    <w:rsid w:val="00492E31"/>
    <w:rsid w:val="004C0423"/>
    <w:rsid w:val="004D03A6"/>
    <w:rsid w:val="0050713C"/>
    <w:rsid w:val="00544408"/>
    <w:rsid w:val="00545756"/>
    <w:rsid w:val="00551B2D"/>
    <w:rsid w:val="0058397A"/>
    <w:rsid w:val="00592434"/>
    <w:rsid w:val="005B1FA3"/>
    <w:rsid w:val="005B316F"/>
    <w:rsid w:val="005C63EB"/>
    <w:rsid w:val="00622D90"/>
    <w:rsid w:val="00650DFA"/>
    <w:rsid w:val="00654D00"/>
    <w:rsid w:val="0067438C"/>
    <w:rsid w:val="00674F8F"/>
    <w:rsid w:val="006837AC"/>
    <w:rsid w:val="006B65A5"/>
    <w:rsid w:val="006B7A4F"/>
    <w:rsid w:val="006D272A"/>
    <w:rsid w:val="006E4F64"/>
    <w:rsid w:val="007515FA"/>
    <w:rsid w:val="00772C03"/>
    <w:rsid w:val="007B562A"/>
    <w:rsid w:val="007B79A9"/>
    <w:rsid w:val="007F5A23"/>
    <w:rsid w:val="00850CD0"/>
    <w:rsid w:val="0085648F"/>
    <w:rsid w:val="008679F6"/>
    <w:rsid w:val="00882AC4"/>
    <w:rsid w:val="00887505"/>
    <w:rsid w:val="008A16C0"/>
    <w:rsid w:val="008B131B"/>
    <w:rsid w:val="008D24E8"/>
    <w:rsid w:val="008E2940"/>
    <w:rsid w:val="0097567E"/>
    <w:rsid w:val="00985BCC"/>
    <w:rsid w:val="00A062C6"/>
    <w:rsid w:val="00A5136A"/>
    <w:rsid w:val="00A564E9"/>
    <w:rsid w:val="00A93A58"/>
    <w:rsid w:val="00AA5DF0"/>
    <w:rsid w:val="00AA6AC1"/>
    <w:rsid w:val="00B0010B"/>
    <w:rsid w:val="00B003F3"/>
    <w:rsid w:val="00B214FD"/>
    <w:rsid w:val="00B24F00"/>
    <w:rsid w:val="00B37F58"/>
    <w:rsid w:val="00B5370C"/>
    <w:rsid w:val="00B665F3"/>
    <w:rsid w:val="00BA457F"/>
    <w:rsid w:val="00BC511A"/>
    <w:rsid w:val="00BD799F"/>
    <w:rsid w:val="00C43140"/>
    <w:rsid w:val="00C85869"/>
    <w:rsid w:val="00C96271"/>
    <w:rsid w:val="00C97CA2"/>
    <w:rsid w:val="00CB3F8B"/>
    <w:rsid w:val="00CB5E04"/>
    <w:rsid w:val="00CD6DB6"/>
    <w:rsid w:val="00D666CF"/>
    <w:rsid w:val="00DB2690"/>
    <w:rsid w:val="00DC6AEF"/>
    <w:rsid w:val="00DD0B35"/>
    <w:rsid w:val="00E042EC"/>
    <w:rsid w:val="00E0731B"/>
    <w:rsid w:val="00E21016"/>
    <w:rsid w:val="00E366AB"/>
    <w:rsid w:val="00E37BF5"/>
    <w:rsid w:val="00E55AB9"/>
    <w:rsid w:val="00E67955"/>
    <w:rsid w:val="00E75043"/>
    <w:rsid w:val="00EA5D9B"/>
    <w:rsid w:val="00EE6B7C"/>
    <w:rsid w:val="00F061EB"/>
    <w:rsid w:val="00F14BEE"/>
    <w:rsid w:val="00F217AE"/>
    <w:rsid w:val="00F22129"/>
    <w:rsid w:val="00F2698D"/>
    <w:rsid w:val="00F42AC3"/>
    <w:rsid w:val="00F7622A"/>
    <w:rsid w:val="00FE0C64"/>
    <w:rsid w:val="00FF13AD"/>
    <w:rsid w:val="13CDDE6E"/>
    <w:rsid w:val="1F1DBADD"/>
    <w:rsid w:val="37FFDEF6"/>
    <w:rsid w:val="425F3F2A"/>
    <w:rsid w:val="5CDC6372"/>
    <w:rsid w:val="625CCAB5"/>
    <w:rsid w:val="676E53F2"/>
    <w:rsid w:val="6DCAB021"/>
    <w:rsid w:val="6FD67145"/>
    <w:rsid w:val="6FFC5406"/>
    <w:rsid w:val="7BFDEBC7"/>
    <w:rsid w:val="7E7B6D81"/>
    <w:rsid w:val="7F5F0395"/>
    <w:rsid w:val="7FBF176B"/>
    <w:rsid w:val="7FF7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10EB73-4D0A-40A0-BBFF-D933693E0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uiPriority="0" w:qFormat="1"/>
    <w:lsdException w:name="endnote text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Paragraph"/>
    <w:link w:val="Heading1Char"/>
    <w:qFormat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ormal"/>
    <w:qFormat/>
    <w:pPr>
      <w:spacing w:before="240"/>
    </w:pPr>
  </w:style>
  <w:style w:type="paragraph" w:customStyle="1" w:styleId="Newparagraph">
    <w:name w:val="New paragraph"/>
    <w:basedOn w:val="Normal"/>
    <w:qFormat/>
    <w:pPr>
      <w:ind w:firstLine="720"/>
    </w:pPr>
  </w:style>
  <w:style w:type="paragraph" w:styleId="NormalIndent">
    <w:name w:val="Normal Indent"/>
    <w:basedOn w:val="Normal"/>
    <w:qFormat/>
    <w:pPr>
      <w:ind w:left="720"/>
    </w:p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EndnoteText">
    <w:name w:val="endnote text"/>
    <w:basedOn w:val="Normal"/>
    <w:link w:val="EndnoteTextChar"/>
    <w:qFormat/>
    <w:pPr>
      <w:ind w:left="284" w:hanging="284"/>
    </w:pPr>
    <w:rPr>
      <w:sz w:val="22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qFormat/>
    <w:pPr>
      <w:snapToGrid w:val="0"/>
      <w:jc w:val="left"/>
    </w:pPr>
    <w:rPr>
      <w:rFonts w:ascii="DengXian" w:eastAsia="DengXian" w:hAnsi="DengXi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inorHAnsi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paragraph" w:customStyle="1" w:styleId="Abstract">
    <w:name w:val="Abstract"/>
    <w:basedOn w:val="Normal"/>
    <w:next w:val="Normal"/>
    <w:qFormat/>
    <w:pPr>
      <w:spacing w:before="360" w:after="300" w:line="360" w:lineRule="auto"/>
      <w:ind w:left="720" w:right="567"/>
    </w:pPr>
    <w:rPr>
      <w:sz w:val="22"/>
    </w:rPr>
  </w:style>
  <w:style w:type="paragraph" w:customStyle="1" w:styleId="Acknowledgements">
    <w:name w:val="Acknowledgements"/>
    <w:basedOn w:val="Normal"/>
    <w:next w:val="Normal"/>
    <w:qFormat/>
    <w:pPr>
      <w:spacing w:before="120" w:line="360" w:lineRule="auto"/>
    </w:pPr>
    <w:rPr>
      <w:sz w:val="22"/>
    </w:rPr>
  </w:style>
  <w:style w:type="paragraph" w:customStyle="1" w:styleId="Affiliation">
    <w:name w:val="Affiliation"/>
    <w:basedOn w:val="Normal"/>
    <w:qFormat/>
    <w:pPr>
      <w:spacing w:before="240" w:line="360" w:lineRule="auto"/>
    </w:pPr>
    <w:rPr>
      <w:i/>
    </w:rPr>
  </w:style>
  <w:style w:type="paragraph" w:customStyle="1" w:styleId="Articletitle">
    <w:name w:val="Article title"/>
    <w:basedOn w:val="Normal"/>
    <w:next w:val="Normal"/>
    <w:qFormat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pPr>
      <w:spacing w:before="240" w:line="360" w:lineRule="auto"/>
    </w:pPr>
    <w:rPr>
      <w:sz w:val="28"/>
    </w:rPr>
  </w:style>
  <w:style w:type="paragraph" w:customStyle="1" w:styleId="Bulletedlist">
    <w:name w:val="Bulleted list"/>
    <w:basedOn w:val="Paragraph"/>
    <w:next w:val="Paragraph"/>
    <w:qFormat/>
    <w:pPr>
      <w:numPr>
        <w:numId w:val="1"/>
      </w:numPr>
      <w:spacing w:after="240"/>
      <w:contextualSpacing/>
    </w:pPr>
  </w:style>
  <w:style w:type="paragraph" w:customStyle="1" w:styleId="Correspondencedetails">
    <w:name w:val="Correspondence details"/>
    <w:basedOn w:val="Normal"/>
    <w:qFormat/>
    <w:pPr>
      <w:spacing w:before="240" w:line="360" w:lineRule="auto"/>
    </w:pPr>
  </w:style>
  <w:style w:type="paragraph" w:customStyle="1" w:styleId="Displayedequation">
    <w:name w:val="Displayed equation"/>
    <w:basedOn w:val="Normal"/>
    <w:next w:val="Paragraph"/>
    <w:qFormat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Displayedquotation">
    <w:name w:val="Displayed quotation"/>
    <w:basedOn w:val="Normal"/>
    <w:qFormat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Figurecaption">
    <w:name w:val="Figure caption"/>
    <w:basedOn w:val="Normal"/>
    <w:next w:val="Normal"/>
    <w:qFormat/>
    <w:pPr>
      <w:spacing w:before="240" w:line="360" w:lineRule="auto"/>
    </w:pPr>
  </w:style>
  <w:style w:type="paragraph" w:customStyle="1" w:styleId="Footnotes">
    <w:name w:val="Footnotes"/>
    <w:basedOn w:val="Normal"/>
    <w:qFormat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Heading4Paragraph">
    <w:name w:val="Heading 4 + Paragraph"/>
    <w:basedOn w:val="Paragraph"/>
    <w:next w:val="Normal"/>
    <w:qFormat/>
    <w:pPr>
      <w:spacing w:before="360"/>
    </w:pPr>
  </w:style>
  <w:style w:type="paragraph" w:customStyle="1" w:styleId="Keywords">
    <w:name w:val="Keywords"/>
    <w:basedOn w:val="Normal"/>
    <w:next w:val="Paragraph"/>
    <w:qFormat/>
    <w:pPr>
      <w:spacing w:before="240" w:after="240" w:line="360" w:lineRule="auto"/>
      <w:ind w:left="720" w:right="567"/>
    </w:pPr>
    <w:rPr>
      <w:sz w:val="22"/>
    </w:rPr>
  </w:style>
  <w:style w:type="paragraph" w:customStyle="1" w:styleId="Normalparagraphstyle">
    <w:name w:val="Normal paragraph style"/>
    <w:basedOn w:val="Normal"/>
    <w:next w:val="Normal"/>
    <w:qFormat/>
  </w:style>
  <w:style w:type="paragraph" w:customStyle="1" w:styleId="Notesoncontributors">
    <w:name w:val="Notes on contributors"/>
    <w:basedOn w:val="Normal"/>
    <w:qFormat/>
    <w:pPr>
      <w:spacing w:before="240" w:line="360" w:lineRule="auto"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pPr>
      <w:numPr>
        <w:numId w:val="2"/>
      </w:numPr>
      <w:spacing w:after="240"/>
      <w:contextualSpacing/>
    </w:pPr>
  </w:style>
  <w:style w:type="paragraph" w:customStyle="1" w:styleId="Receiveddates">
    <w:name w:val="Received dates"/>
    <w:basedOn w:val="Affiliation"/>
    <w:next w:val="Normal"/>
    <w:qFormat/>
  </w:style>
  <w:style w:type="paragraph" w:customStyle="1" w:styleId="References">
    <w:name w:val="References"/>
    <w:basedOn w:val="Normal"/>
    <w:qFormat/>
    <w:pPr>
      <w:widowControl/>
      <w:spacing w:before="120" w:line="360" w:lineRule="auto"/>
      <w:ind w:left="720" w:hanging="720"/>
      <w:contextualSpacing/>
      <w:jc w:val="left"/>
    </w:pPr>
    <w:rPr>
      <w:rFonts w:cs="Times New Roman"/>
      <w:kern w:val="0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</w:style>
  <w:style w:type="paragraph" w:customStyle="1" w:styleId="Tabletitle">
    <w:name w:val="Table title"/>
    <w:basedOn w:val="Normal"/>
    <w:next w:val="Normal"/>
    <w:qFormat/>
    <w:pPr>
      <w:spacing w:before="240" w:line="360" w:lineRule="auto"/>
    </w:pPr>
  </w:style>
  <w:style w:type="character" w:customStyle="1" w:styleId="Heading1Char">
    <w:name w:val="Heading 1 Char"/>
    <w:basedOn w:val="DefaultParagraphFont"/>
    <w:link w:val="Heading1"/>
    <w:qFormat/>
    <w:rPr>
      <w:rFonts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qFormat/>
    <w:rPr>
      <w:rFonts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qFormat/>
    <w:rPr>
      <w:rFonts w:cs="Arial"/>
      <w:bCs/>
      <w:i/>
      <w:kern w:val="0"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qFormat/>
    <w:rPr>
      <w:bCs/>
      <w:kern w:val="0"/>
      <w:sz w:val="24"/>
      <w:szCs w:val="28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rFonts w:ascii="DengXian" w:eastAsia="DengXian" w:hAnsi="DengXian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qFormat/>
    <w:rPr>
      <w:kern w:val="0"/>
      <w:sz w:val="22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cstheme="minorBidi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DengXian" w:cs="Times New Roman"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DengXian"/>
      <w:sz w:val="24"/>
      <w:szCs w:val="2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eastAsia="DengXian" w:cs="Times New Roman"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DengXian"/>
      <w:sz w:val="24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cstheme="minorBidi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Palatino-Roman" w:hAnsi="Palatino-Roman" w:hint="default"/>
      <w:color w:val="000000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cstheme="minorBidi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cstheme="minorBidi"/>
      <w:b/>
      <w:bCs/>
      <w:sz w:val="21"/>
      <w:szCs w:val="22"/>
    </w:rPr>
  </w:style>
  <w:style w:type="table" w:customStyle="1" w:styleId="21">
    <w:name w:val="无格式表格 21"/>
    <w:basedOn w:val="TableNormal"/>
    <w:uiPriority w:val="42"/>
    <w:qFormat/>
    <w:rPr>
      <w:rFonts w:asciiTheme="minorHAnsi" w:hAnsiTheme="minorHAnsi" w:cstheme="minorBidi"/>
      <w:sz w:val="21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kern w:val="2"/>
      <w:sz w:val="21"/>
      <w:szCs w:val="22"/>
      <w:lang w:val="en-US"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NoSpacing">
    <w:name w:val="No Spacing"/>
    <w:uiPriority w:val="1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3</Pages>
  <Words>862</Words>
  <Characters>4918</Characters>
  <Application>Microsoft Office Word</Application>
  <DocSecurity>0</DocSecurity>
  <Lines>40</Lines>
  <Paragraphs>11</Paragraphs>
  <ScaleCrop>false</ScaleCrop>
  <Company>SPi Technologies Inc</Company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曾</dc:creator>
  <cp:lastModifiedBy>Melnar Nario</cp:lastModifiedBy>
  <cp:revision>3</cp:revision>
  <dcterms:created xsi:type="dcterms:W3CDTF">2020-09-16T10:31:00Z</dcterms:created>
  <dcterms:modified xsi:type="dcterms:W3CDTF">2023-11-21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68D4A596E41D25E5B8652D64C17CDB81_42</vt:lpwstr>
  </property>
</Properties>
</file>